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4238F" w14:textId="67AAFFB6" w:rsidR="00BB3117" w:rsidRPr="00C77C23" w:rsidRDefault="00BB3117" w:rsidP="00BB3117">
      <w:pPr>
        <w:rPr>
          <w:rFonts w:ascii="Arial" w:eastAsia="Times New Roman" w:hAnsi="Arial" w:cs="Arial"/>
          <w:sz w:val="20"/>
          <w:szCs w:val="20"/>
          <w:lang w:val="en"/>
        </w:rPr>
      </w:pPr>
      <w:r w:rsidRPr="00C77C23"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  <w:t>Supplementary Table 3.</w:t>
      </w:r>
      <w:r w:rsidRPr="00C77C23">
        <w:rPr>
          <w:rFonts w:ascii="Arial" w:eastAsia="Times New Roman" w:hAnsi="Arial" w:cs="Arial"/>
          <w:color w:val="000000"/>
          <w:sz w:val="20"/>
          <w:szCs w:val="20"/>
          <w:lang w:val="en"/>
        </w:rPr>
        <w:t xml:space="preserve"> </w:t>
      </w:r>
      <w:r w:rsidRPr="00C77C23">
        <w:rPr>
          <w:rFonts w:ascii="Arial" w:eastAsia="Times New Roman" w:hAnsi="Arial" w:cs="Arial"/>
          <w:sz w:val="20"/>
          <w:szCs w:val="20"/>
          <w:lang w:val="en"/>
        </w:rPr>
        <w:t xml:space="preserve">Primers used in qPCR </w:t>
      </w:r>
      <w:r w:rsidR="00391D9F">
        <w:rPr>
          <w:rFonts w:ascii="Arial" w:eastAsia="Times New Roman" w:hAnsi="Arial" w:cs="Arial"/>
          <w:sz w:val="20"/>
          <w:szCs w:val="20"/>
          <w:lang w:val="en"/>
        </w:rPr>
        <w:t xml:space="preserve">and RT-PCR </w:t>
      </w:r>
      <w:r w:rsidRPr="00C77C23">
        <w:rPr>
          <w:rFonts w:ascii="Arial" w:eastAsia="Times New Roman" w:hAnsi="Arial" w:cs="Arial"/>
          <w:sz w:val="20"/>
          <w:szCs w:val="20"/>
          <w:lang w:val="en"/>
        </w:rPr>
        <w:t>experiments.</w:t>
      </w:r>
    </w:p>
    <w:tbl>
      <w:tblPr>
        <w:tblStyle w:val="TableGrid2"/>
        <w:tblW w:w="10230" w:type="dxa"/>
        <w:tblLook w:val="04A0" w:firstRow="1" w:lastRow="0" w:firstColumn="1" w:lastColumn="0" w:noHBand="0" w:noVBand="1"/>
      </w:tblPr>
      <w:tblGrid>
        <w:gridCol w:w="1807"/>
        <w:gridCol w:w="1006"/>
        <w:gridCol w:w="3261"/>
        <w:gridCol w:w="3250"/>
        <w:gridCol w:w="906"/>
      </w:tblGrid>
      <w:tr w:rsidR="00BB3117" w:rsidRPr="00C77C23" w14:paraId="66E379FD" w14:textId="77777777" w:rsidTr="00C77C23">
        <w:trPr>
          <w:trHeight w:val="306"/>
        </w:trPr>
        <w:tc>
          <w:tcPr>
            <w:tcW w:w="1807" w:type="dxa"/>
          </w:tcPr>
          <w:p w14:paraId="7DB4FA5D" w14:textId="1450630C" w:rsidR="00BB3117" w:rsidRPr="00C77C23" w:rsidRDefault="00C77C23" w:rsidP="008A5F8A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Accession number</w:t>
            </w:r>
          </w:p>
        </w:tc>
        <w:tc>
          <w:tcPr>
            <w:tcW w:w="1006" w:type="dxa"/>
          </w:tcPr>
          <w:p w14:paraId="22F5D027" w14:textId="77777777" w:rsidR="00BB3117" w:rsidRPr="00C77C23" w:rsidRDefault="00BB3117" w:rsidP="008A5F8A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HGNC Symbol</w:t>
            </w:r>
          </w:p>
        </w:tc>
        <w:tc>
          <w:tcPr>
            <w:tcW w:w="3261" w:type="dxa"/>
          </w:tcPr>
          <w:p w14:paraId="4B3F2024" w14:textId="77777777" w:rsidR="00BB3117" w:rsidRPr="00C77C23" w:rsidRDefault="00BB3117" w:rsidP="008A5F8A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Primer Sequence (5’-&gt; 3’)</w:t>
            </w:r>
          </w:p>
        </w:tc>
        <w:tc>
          <w:tcPr>
            <w:tcW w:w="3250" w:type="dxa"/>
          </w:tcPr>
          <w:p w14:paraId="4FC0D2DA" w14:textId="77777777" w:rsidR="00BB3117" w:rsidRPr="00C77C23" w:rsidRDefault="00BB3117" w:rsidP="008A5F8A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Primer Sequence (3’-5’)</w:t>
            </w:r>
          </w:p>
        </w:tc>
        <w:tc>
          <w:tcPr>
            <w:tcW w:w="906" w:type="dxa"/>
          </w:tcPr>
          <w:p w14:paraId="3365E3DE" w14:textId="77777777" w:rsidR="00BB3117" w:rsidRPr="00C77C23" w:rsidRDefault="00BB3117" w:rsidP="008A5F8A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Product Size (bp)</w:t>
            </w:r>
          </w:p>
        </w:tc>
      </w:tr>
      <w:tr w:rsidR="00C77C23" w:rsidRPr="00C77C23" w14:paraId="3083B3F4" w14:textId="77777777" w:rsidTr="00C77C23">
        <w:trPr>
          <w:trHeight w:val="438"/>
        </w:trPr>
        <w:tc>
          <w:tcPr>
            <w:tcW w:w="1807" w:type="dxa"/>
          </w:tcPr>
          <w:p w14:paraId="6666341A" w14:textId="102EF0C0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color w:val="000000"/>
                <w:sz w:val="20"/>
                <w:szCs w:val="20"/>
              </w:rPr>
              <w:t>NM_058004.4</w:t>
            </w:r>
          </w:p>
        </w:tc>
        <w:tc>
          <w:tcPr>
            <w:tcW w:w="1006" w:type="dxa"/>
          </w:tcPr>
          <w:p w14:paraId="79E9ADFF" w14:textId="1C58EDC2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color w:val="000000"/>
                <w:sz w:val="20"/>
                <w:szCs w:val="20"/>
              </w:rPr>
              <w:t>PI4KA</w:t>
            </w:r>
          </w:p>
        </w:tc>
        <w:tc>
          <w:tcPr>
            <w:tcW w:w="3261" w:type="dxa"/>
          </w:tcPr>
          <w:p w14:paraId="14C506B3" w14:textId="04E62381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color w:val="000000"/>
                <w:sz w:val="20"/>
                <w:szCs w:val="20"/>
              </w:rPr>
              <w:t>CAATCAAGCTCTTGAAGCACAG</w:t>
            </w:r>
          </w:p>
        </w:tc>
        <w:tc>
          <w:tcPr>
            <w:tcW w:w="3250" w:type="dxa"/>
          </w:tcPr>
          <w:p w14:paraId="659ECCA1" w14:textId="153015E0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color w:val="000000"/>
                <w:sz w:val="20"/>
                <w:szCs w:val="20"/>
              </w:rPr>
              <w:t>CCTCGAAGGTCCCCTCCTC</w:t>
            </w:r>
          </w:p>
        </w:tc>
        <w:tc>
          <w:tcPr>
            <w:tcW w:w="906" w:type="dxa"/>
          </w:tcPr>
          <w:p w14:paraId="181D20E5" w14:textId="0ACF34CA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169</w:t>
            </w:r>
          </w:p>
        </w:tc>
      </w:tr>
      <w:tr w:rsidR="00C77C23" w:rsidRPr="00C77C23" w14:paraId="1539D8F8" w14:textId="77777777" w:rsidTr="00C77C23">
        <w:trPr>
          <w:trHeight w:val="438"/>
        </w:trPr>
        <w:tc>
          <w:tcPr>
            <w:tcW w:w="1807" w:type="dxa"/>
          </w:tcPr>
          <w:p w14:paraId="57909412" w14:textId="106401C4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rFonts w:eastAsia="Times New Roman"/>
                <w:sz w:val="20"/>
                <w:szCs w:val="20"/>
              </w:rPr>
              <w:t>NM_005345.6</w:t>
            </w:r>
          </w:p>
        </w:tc>
        <w:tc>
          <w:tcPr>
            <w:tcW w:w="1006" w:type="dxa"/>
          </w:tcPr>
          <w:p w14:paraId="608D5A58" w14:textId="77777777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HSPA1A</w:t>
            </w:r>
          </w:p>
        </w:tc>
        <w:tc>
          <w:tcPr>
            <w:tcW w:w="3261" w:type="dxa"/>
          </w:tcPr>
          <w:p w14:paraId="29CFB9B6" w14:textId="77777777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AGCTGGAGCAGGTGTGTAAC</w:t>
            </w:r>
          </w:p>
        </w:tc>
        <w:tc>
          <w:tcPr>
            <w:tcW w:w="3250" w:type="dxa"/>
          </w:tcPr>
          <w:p w14:paraId="2114497F" w14:textId="77777777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CAGCAATCTTGGAAAGGCCC</w:t>
            </w:r>
          </w:p>
        </w:tc>
        <w:tc>
          <w:tcPr>
            <w:tcW w:w="906" w:type="dxa"/>
          </w:tcPr>
          <w:p w14:paraId="22544077" w14:textId="77777777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154</w:t>
            </w:r>
          </w:p>
        </w:tc>
      </w:tr>
      <w:tr w:rsidR="00C77C23" w:rsidRPr="00C77C23" w14:paraId="3E83C866" w14:textId="77777777" w:rsidTr="00C77C23">
        <w:trPr>
          <w:trHeight w:val="397"/>
        </w:trPr>
        <w:tc>
          <w:tcPr>
            <w:tcW w:w="1807" w:type="dxa"/>
          </w:tcPr>
          <w:p w14:paraId="7C89C886" w14:textId="2BB49453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rFonts w:eastAsia="Times New Roman"/>
                <w:sz w:val="20"/>
                <w:szCs w:val="20"/>
              </w:rPr>
              <w:t>NM_001101.5</w:t>
            </w:r>
          </w:p>
        </w:tc>
        <w:tc>
          <w:tcPr>
            <w:tcW w:w="1006" w:type="dxa"/>
          </w:tcPr>
          <w:p w14:paraId="4CDEA727" w14:textId="77777777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ACTB</w:t>
            </w:r>
          </w:p>
        </w:tc>
        <w:tc>
          <w:tcPr>
            <w:tcW w:w="3261" w:type="dxa"/>
          </w:tcPr>
          <w:p w14:paraId="14BF615B" w14:textId="77777777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CTTCGCGGGCGACGAT</w:t>
            </w:r>
          </w:p>
        </w:tc>
        <w:tc>
          <w:tcPr>
            <w:tcW w:w="3250" w:type="dxa"/>
          </w:tcPr>
          <w:p w14:paraId="0D069FE7" w14:textId="77777777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CCACATAGGAATCCTTCTGACC</w:t>
            </w:r>
          </w:p>
        </w:tc>
        <w:tc>
          <w:tcPr>
            <w:tcW w:w="906" w:type="dxa"/>
          </w:tcPr>
          <w:p w14:paraId="52310B1A" w14:textId="77777777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104</w:t>
            </w:r>
          </w:p>
        </w:tc>
      </w:tr>
      <w:tr w:rsidR="00C77C23" w:rsidRPr="00C77C23" w14:paraId="4130020B" w14:textId="77777777" w:rsidTr="00075ACE">
        <w:trPr>
          <w:trHeight w:val="397"/>
        </w:trPr>
        <w:tc>
          <w:tcPr>
            <w:tcW w:w="1807" w:type="dxa"/>
          </w:tcPr>
          <w:p w14:paraId="60ABD6BB" w14:textId="605C4B18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rFonts w:eastAsia="Times New Roman"/>
                <w:sz w:val="20"/>
                <w:szCs w:val="20"/>
              </w:rPr>
              <w:t>NM_001256799.3</w:t>
            </w:r>
          </w:p>
        </w:tc>
        <w:tc>
          <w:tcPr>
            <w:tcW w:w="1006" w:type="dxa"/>
          </w:tcPr>
          <w:p w14:paraId="3B59B06E" w14:textId="77777777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GAPDH</w:t>
            </w:r>
          </w:p>
        </w:tc>
        <w:tc>
          <w:tcPr>
            <w:tcW w:w="3261" w:type="dxa"/>
          </w:tcPr>
          <w:p w14:paraId="7AD24665" w14:textId="77777777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CGGGAAGGAAATGAATGGGC</w:t>
            </w:r>
          </w:p>
        </w:tc>
        <w:tc>
          <w:tcPr>
            <w:tcW w:w="3250" w:type="dxa"/>
          </w:tcPr>
          <w:p w14:paraId="6FE39A1B" w14:textId="77777777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GGAAAAGCATCACCCGGAGG</w:t>
            </w:r>
          </w:p>
        </w:tc>
        <w:tc>
          <w:tcPr>
            <w:tcW w:w="906" w:type="dxa"/>
          </w:tcPr>
          <w:p w14:paraId="099C031C" w14:textId="77777777" w:rsidR="00C77C23" w:rsidRPr="00C77C23" w:rsidRDefault="00C77C23" w:rsidP="00C77C23">
            <w:pPr>
              <w:spacing w:line="276" w:lineRule="auto"/>
              <w:rPr>
                <w:sz w:val="20"/>
                <w:szCs w:val="20"/>
              </w:rPr>
            </w:pPr>
            <w:r w:rsidRPr="00C77C23">
              <w:rPr>
                <w:sz w:val="20"/>
                <w:szCs w:val="20"/>
              </w:rPr>
              <w:t>148</w:t>
            </w:r>
          </w:p>
        </w:tc>
      </w:tr>
    </w:tbl>
    <w:p w14:paraId="02819978" w14:textId="77777777" w:rsidR="00B308B2" w:rsidRPr="00C77C23" w:rsidRDefault="00B308B2">
      <w:pPr>
        <w:rPr>
          <w:rFonts w:ascii="Arial" w:hAnsi="Arial" w:cs="Arial"/>
          <w:sz w:val="20"/>
          <w:szCs w:val="20"/>
        </w:rPr>
      </w:pPr>
    </w:p>
    <w:sectPr w:rsidR="00B308B2" w:rsidRPr="00C77C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117"/>
    <w:rsid w:val="000131E5"/>
    <w:rsid w:val="000142F3"/>
    <w:rsid w:val="00051E9C"/>
    <w:rsid w:val="000C564F"/>
    <w:rsid w:val="000D1A08"/>
    <w:rsid w:val="000E64BE"/>
    <w:rsid w:val="000F371E"/>
    <w:rsid w:val="00144D41"/>
    <w:rsid w:val="001B2633"/>
    <w:rsid w:val="001E094C"/>
    <w:rsid w:val="002314C8"/>
    <w:rsid w:val="0023159C"/>
    <w:rsid w:val="0027333A"/>
    <w:rsid w:val="00275EE1"/>
    <w:rsid w:val="002C5BD9"/>
    <w:rsid w:val="002D041C"/>
    <w:rsid w:val="002F64F2"/>
    <w:rsid w:val="00341FA6"/>
    <w:rsid w:val="003521D4"/>
    <w:rsid w:val="00391D9F"/>
    <w:rsid w:val="00395C9E"/>
    <w:rsid w:val="00396552"/>
    <w:rsid w:val="0040225F"/>
    <w:rsid w:val="00436653"/>
    <w:rsid w:val="00470962"/>
    <w:rsid w:val="004C0ACE"/>
    <w:rsid w:val="004E0228"/>
    <w:rsid w:val="0053043D"/>
    <w:rsid w:val="00537F0E"/>
    <w:rsid w:val="005812BA"/>
    <w:rsid w:val="005B3204"/>
    <w:rsid w:val="005D22BF"/>
    <w:rsid w:val="005E27D2"/>
    <w:rsid w:val="005E395B"/>
    <w:rsid w:val="00610B4F"/>
    <w:rsid w:val="00654156"/>
    <w:rsid w:val="0066510E"/>
    <w:rsid w:val="00677439"/>
    <w:rsid w:val="006B438B"/>
    <w:rsid w:val="006C0D4C"/>
    <w:rsid w:val="006C1E5A"/>
    <w:rsid w:val="0072012A"/>
    <w:rsid w:val="00727CE8"/>
    <w:rsid w:val="00760112"/>
    <w:rsid w:val="00765DE2"/>
    <w:rsid w:val="00775359"/>
    <w:rsid w:val="0079385A"/>
    <w:rsid w:val="007D1FD8"/>
    <w:rsid w:val="007D3C87"/>
    <w:rsid w:val="007D42DD"/>
    <w:rsid w:val="007D70D0"/>
    <w:rsid w:val="007F5D8D"/>
    <w:rsid w:val="00810174"/>
    <w:rsid w:val="00847EE3"/>
    <w:rsid w:val="00861920"/>
    <w:rsid w:val="008718F3"/>
    <w:rsid w:val="008978CE"/>
    <w:rsid w:val="008A573E"/>
    <w:rsid w:val="008C4FF3"/>
    <w:rsid w:val="00943A6D"/>
    <w:rsid w:val="009638FB"/>
    <w:rsid w:val="009904FE"/>
    <w:rsid w:val="009E423F"/>
    <w:rsid w:val="00A13BFD"/>
    <w:rsid w:val="00A22665"/>
    <w:rsid w:val="00A72BB3"/>
    <w:rsid w:val="00A80CCD"/>
    <w:rsid w:val="00AC50F5"/>
    <w:rsid w:val="00AD7482"/>
    <w:rsid w:val="00AE7AE0"/>
    <w:rsid w:val="00B24F5F"/>
    <w:rsid w:val="00B308B2"/>
    <w:rsid w:val="00B82839"/>
    <w:rsid w:val="00B91E51"/>
    <w:rsid w:val="00BB193D"/>
    <w:rsid w:val="00BB3117"/>
    <w:rsid w:val="00BC2545"/>
    <w:rsid w:val="00BF0540"/>
    <w:rsid w:val="00C314CC"/>
    <w:rsid w:val="00C77C23"/>
    <w:rsid w:val="00CC0A7D"/>
    <w:rsid w:val="00CD077F"/>
    <w:rsid w:val="00D12CBD"/>
    <w:rsid w:val="00D33373"/>
    <w:rsid w:val="00D6111F"/>
    <w:rsid w:val="00D67665"/>
    <w:rsid w:val="00D92120"/>
    <w:rsid w:val="00DE7BFF"/>
    <w:rsid w:val="00E25A6C"/>
    <w:rsid w:val="00E41CB5"/>
    <w:rsid w:val="00E53BC4"/>
    <w:rsid w:val="00EA3A69"/>
    <w:rsid w:val="00EB650C"/>
    <w:rsid w:val="00EC27FC"/>
    <w:rsid w:val="00ED0EE3"/>
    <w:rsid w:val="00ED6BB9"/>
    <w:rsid w:val="00F25EF5"/>
    <w:rsid w:val="00F664B0"/>
    <w:rsid w:val="00F716D2"/>
    <w:rsid w:val="00FC0D0C"/>
    <w:rsid w:val="00FD4E3D"/>
    <w:rsid w:val="00FE643C"/>
    <w:rsid w:val="00FE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2E546"/>
  <w15:chartTrackingRefBased/>
  <w15:docId w15:val="{C94910B8-A0EA-3240-8F69-299601F76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BB3117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B31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dis, Nikolas</dc:creator>
  <cp:keywords/>
  <dc:description/>
  <cp:lastModifiedBy>Nikolaidis, Nikolas</cp:lastModifiedBy>
  <cp:revision>3</cp:revision>
  <dcterms:created xsi:type="dcterms:W3CDTF">2025-01-10T16:21:00Z</dcterms:created>
  <dcterms:modified xsi:type="dcterms:W3CDTF">2025-02-06T04:41:00Z</dcterms:modified>
</cp:coreProperties>
</file>